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</w:rPr>
      </w:pPr>
      <w:r>
        <w:rPr>
          <w:b/>
          <w:caps/>
        </w:rPr>
        <w:t>Supplemental Information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76055, 1:1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</w:t>
            </w:r>
            <w:r>
              <w:rPr/>
              <w:t>92547</w:t>
            </w:r>
            <w:r>
              <w:rPr/>
              <w:t>, 1:2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Calibri"/>
              </w:rPr>
              <w:t>-SM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5694, 1:1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cadher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76057, 1:1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APDH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8245, 1:10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caten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67-2-AP</w:t>
            </w:r>
            <w:r>
              <w:rPr/>
              <w:t>, 1:1000 dilution, Proteintec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6160, 1:10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 B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87-1-AP</w:t>
            </w:r>
            <w:r>
              <w:rPr/>
              <w:t>, 1:1000 dilution, Proteintec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Ak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272, 1:2000 dilution, C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Akt Ser 47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058, 1:1000 dilution, C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Gsk-3</w:t>
            </w: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2456, 1:1000 dilution, C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Gsk-3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Ser 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322, 1:1000 dilution, C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92494</w:t>
            </w:r>
            <w:r>
              <w:rPr/>
              <w:t>, 1: 1000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18976, 1:500</w:t>
            </w:r>
            <w:r>
              <w:rPr/>
              <w:t xml:space="preserve"> dilution, Abca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51037</w:t>
            </w:r>
            <w:r>
              <w:rPr/>
              <w:t>, 1:50 dilution, Abcam</w:t>
            </w:r>
          </w:p>
        </w:tc>
      </w:tr>
    </w:tbl>
    <w:p>
      <w:pPr>
        <w:pStyle w:val="Normal"/>
        <w:rPr/>
      </w:pPr>
      <w:r>
        <w:rPr>
          <w:rFonts w:eastAsia="Calibri" w:cs="Calibri"/>
          <w:b/>
          <w:szCs w:val="21"/>
        </w:rPr>
        <w:t xml:space="preserve"> </w:t>
      </w:r>
      <w:r>
        <w:rPr>
          <w:b/>
          <w:szCs w:val="21"/>
        </w:rPr>
        <w:t>Supplemental Table S1</w:t>
      </w:r>
      <w:r>
        <w:rPr>
          <w:b/>
        </w:rPr>
        <w:t xml:space="preserve">. </w:t>
      </w:r>
      <w:r>
        <w:rPr/>
        <w:t xml:space="preserve">The detailed information of the antibodies used for western blot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2:19:00Z</dcterms:created>
  <dc:creator>Administrator</dc:creator>
  <dc:description/>
  <dc:language>en-US</dc:language>
  <cp:lastModifiedBy>Administrator</cp:lastModifiedBy>
  <dcterms:modified xsi:type="dcterms:W3CDTF">2017-02-02T02:25:00Z</dcterms:modified>
  <cp:revision>3</cp:revision>
  <dc:subject/>
  <dc:title/>
</cp:coreProperties>
</file>